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412"/>
        <w:gridCol w:w="916"/>
      </w:tblGrid>
      <w:tr w:rsidR="00923540" w:rsidRPr="007D4E3A" w:rsidTr="00AD5FDF">
        <w:trPr>
          <w:trHeight w:val="300"/>
        </w:trPr>
        <w:tc>
          <w:tcPr>
            <w:tcW w:w="82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540" w:rsidRPr="00923540" w:rsidRDefault="00923540" w:rsidP="005365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2354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Table S1. </w:t>
            </w:r>
            <w:r w:rsidR="0053654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Sociodemographic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characteristics</w:t>
            </w:r>
            <w:r w:rsidR="00C14B4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and general health literacy score</w:t>
            </w:r>
            <w:r w:rsidR="0053654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s </w:t>
            </w:r>
            <w:r w:rsidR="00C14B4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(</w:t>
            </w:r>
            <w:r w:rsidR="00C14B40" w:rsidRPr="00C14B40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  <w:lang w:val="en-US" w:eastAsia="da-DK"/>
              </w:rPr>
              <w:t>N</w:t>
            </w:r>
            <w:r w:rsidR="0053654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=8,</w:t>
            </w:r>
            <w:r w:rsidR="00AD5FD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455</w:t>
            </w:r>
            <w:r w:rsidR="00C14B4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) </w:t>
            </w:r>
            <w:r w:rsidR="0053654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by</w:t>
            </w:r>
            <w:r w:rsidR="00C14B4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interview o</w:t>
            </w:r>
            <w:r w:rsidR="008448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r web-based survey distribution</w:t>
            </w:r>
          </w:p>
        </w:tc>
      </w:tr>
      <w:tr w:rsidR="00EC1266" w:rsidRPr="00923540" w:rsidTr="00AD5FDF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66" w:rsidRPr="00051A32" w:rsidRDefault="00EC1266" w:rsidP="00051A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66" w:rsidRPr="00051A32" w:rsidRDefault="00EC1266" w:rsidP="00EC12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2354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Interview-based </w:t>
            </w:r>
            <w:r w:rsidR="00486FF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(n=8</w:t>
            </w:r>
            <w:r w:rsidR="00AD5FD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05</w:t>
            </w: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66" w:rsidRPr="00051A32" w:rsidRDefault="00EC1266" w:rsidP="00EC12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2354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Web-based</w:t>
            </w:r>
            <w:r w:rsidR="008448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 </w:t>
            </w: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(n=7</w:t>
            </w:r>
            <w:r w:rsidR="008448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,</w:t>
            </w:r>
            <w:r w:rsidR="00AD5FD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650</w:t>
            </w: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66" w:rsidRPr="00051A32" w:rsidRDefault="00486FFE" w:rsidP="00EC12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Total </w:t>
            </w:r>
            <w:r w:rsidR="008448E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         (n=8,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4</w:t>
            </w:r>
            <w:r w:rsidR="00AD5FD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55</w:t>
            </w:r>
            <w:r w:rsidR="00EC1266"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1266" w:rsidRPr="00051A32" w:rsidRDefault="00EC1266" w:rsidP="00844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Health literacy score, median [Q1; Q3</w:t>
            </w: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a-DK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 [11.0, 14.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.0 [11.0, 15.0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.0 [11.0, 15.0]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 1e-04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 xml:space="preserve">Health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literacy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level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Inadequ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 (6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7 (8.3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2 (8.2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oblematic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8 (44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58 (29.5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16 (30.9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Adequ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2 (48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55 (62.2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47 (60.9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 1e-04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Se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emal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4 (51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28 (55.3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42 (54.9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a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1 (48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22 (44.7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13 (45.1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08389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Age</w:t>
            </w:r>
            <w:r w:rsidRPr="00EC12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median [Q1; Q3</w:t>
            </w: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.9 [38.7, 61.2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.6 [42.8, 63.9]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.3 [42.4, 63.8]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 1e-04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 xml:space="preserve">Age </w:t>
            </w:r>
            <w:proofErr w:type="spellStart"/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group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5-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2 (4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29 (29.1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51 (30.2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45-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2 (21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84 (24.6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56 (24.3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55-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1 (2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01 (23.5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62 (23.2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&gt;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0 (18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36 (22.7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86 (22.3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 1e-04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Origin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anis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9 (93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07 (92.9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56 (92.9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Immigra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 (6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3 (6.7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3 (6.7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escendant of immigra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0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 (0.4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 (0.4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007296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Civil stat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arried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6 (60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24 (64.5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10 (64.1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ivorced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 (12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9 (13.0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86 (12.9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Unmarried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0 (27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21 (22.5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41 (23.0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79670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AD5FDF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AD5F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sic Scho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5 (19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06 (15.8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61 (16.1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High school/</w:t>
            </w:r>
            <w:proofErr w:type="spellStart"/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Vocational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8 (43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04 (41.9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52 (42.0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3 (25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43 (28.0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46 (27.7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Hig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 (9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7 (11.6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67 (11.4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10 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29 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00232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51A3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Incom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elow averag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7 (34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44 (28.0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21 (28.6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Above averag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8 (65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06 (72.0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34 (71.4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01631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Welfar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payment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No social benefi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2 (55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01 (54.1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43 (54.2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etirement</w:t>
            </w:r>
            <w:proofErr w:type="spellEnd"/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benefi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1 (20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38 (24.2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99 (23.9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Social benefi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5 (24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44 (21.7)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39 (21.9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10257</w:t>
            </w:r>
          </w:p>
        </w:tc>
      </w:tr>
      <w:tr w:rsidR="00AD5FDF" w:rsidRPr="00051A32" w:rsidTr="00AD5FDF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FDF" w:rsidRPr="00051A32" w:rsidRDefault="00AD5FDF" w:rsidP="00AD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051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FDF" w:rsidRDefault="00AD5FDF" w:rsidP="00AD5FD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852D34" w:rsidRPr="00852D34" w:rsidRDefault="00DE43E0" w:rsidP="00857307">
      <w:pPr>
        <w:pStyle w:val="Billedtekst"/>
        <w:rPr>
          <w:lang w:val="en-US"/>
        </w:rPr>
      </w:pPr>
      <w:r w:rsidRPr="00DE43E0">
        <w:rPr>
          <w:b/>
          <w:i w:val="0"/>
          <w:color w:val="auto"/>
          <w:lang w:val="en-US"/>
        </w:rPr>
        <w:t>Table S</w:t>
      </w:r>
      <w:r w:rsidRPr="00DE43E0">
        <w:rPr>
          <w:b/>
          <w:i w:val="0"/>
          <w:color w:val="auto"/>
        </w:rPr>
        <w:fldChar w:fldCharType="begin"/>
      </w:r>
      <w:r w:rsidRPr="00DE43E0">
        <w:rPr>
          <w:b/>
          <w:i w:val="0"/>
          <w:color w:val="auto"/>
          <w:lang w:val="en-US"/>
        </w:rPr>
        <w:instrText xml:space="preserve"> SEQ Table \* ARABIC \s 1 </w:instrText>
      </w:r>
      <w:r w:rsidRPr="00DE43E0">
        <w:rPr>
          <w:b/>
          <w:i w:val="0"/>
          <w:color w:val="auto"/>
        </w:rPr>
        <w:fldChar w:fldCharType="separate"/>
      </w:r>
      <w:r w:rsidRPr="00DE43E0">
        <w:rPr>
          <w:b/>
          <w:i w:val="0"/>
          <w:noProof/>
          <w:color w:val="auto"/>
          <w:lang w:val="en-US"/>
        </w:rPr>
        <w:t>1</w:t>
      </w:r>
      <w:r w:rsidRPr="00DE43E0">
        <w:rPr>
          <w:b/>
          <w:i w:val="0"/>
          <w:color w:val="auto"/>
        </w:rPr>
        <w:fldChar w:fldCharType="end"/>
      </w:r>
      <w:r w:rsidRPr="00DE43E0">
        <w:rPr>
          <w:b/>
          <w:i w:val="0"/>
          <w:color w:val="auto"/>
          <w:lang w:val="en-US"/>
        </w:rPr>
        <w:t>.</w:t>
      </w:r>
      <w:r w:rsidRPr="00DE43E0">
        <w:rPr>
          <w:i w:val="0"/>
          <w:color w:val="auto"/>
          <w:lang w:val="en-US"/>
        </w:rPr>
        <w:t xml:space="preserve"> Demographic and socioeconomic characteristics of Danish residents aged 25 years or older in 2016 and 2017 by interview or web-based distribution. Data are presented as medians with 25th (Q1) and 75th (Q3) percentiles (age) or number of residents and </w:t>
      </w:r>
      <w:r w:rsidRPr="00DE43E0">
        <w:rPr>
          <w:rFonts w:eastAsia="Times New Roman" w:cs="Arial"/>
          <w:i w:val="0"/>
          <w:color w:val="auto"/>
          <w:sz w:val="20"/>
          <w:szCs w:val="20"/>
          <w:lang w:val="en-US"/>
        </w:rPr>
        <w:t>percentage (all others).</w:t>
      </w:r>
    </w:p>
    <w:sectPr w:rsidR="00852D34" w:rsidRPr="00852D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A32"/>
    <w:rsid w:val="00051A32"/>
    <w:rsid w:val="00181CD6"/>
    <w:rsid w:val="00291A84"/>
    <w:rsid w:val="00344647"/>
    <w:rsid w:val="00367C2A"/>
    <w:rsid w:val="00376622"/>
    <w:rsid w:val="00486FFE"/>
    <w:rsid w:val="00511657"/>
    <w:rsid w:val="00513403"/>
    <w:rsid w:val="00536544"/>
    <w:rsid w:val="007031C9"/>
    <w:rsid w:val="007D4E3A"/>
    <w:rsid w:val="008448EE"/>
    <w:rsid w:val="00852D34"/>
    <w:rsid w:val="00857307"/>
    <w:rsid w:val="008E44CB"/>
    <w:rsid w:val="009077E8"/>
    <w:rsid w:val="00922711"/>
    <w:rsid w:val="00923540"/>
    <w:rsid w:val="00AD5FDF"/>
    <w:rsid w:val="00C14B40"/>
    <w:rsid w:val="00DB38ED"/>
    <w:rsid w:val="00DB7F75"/>
    <w:rsid w:val="00DE43E0"/>
    <w:rsid w:val="00EC1266"/>
    <w:rsid w:val="00F1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85F2F5-2B99-4877-9E33-DDFABC616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1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1266"/>
    <w:rPr>
      <w:rFonts w:ascii="Segoe UI" w:hAnsi="Segoe UI" w:cs="Segoe UI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DE43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2</Words>
  <Characters>1651</Characters>
  <Application>Microsoft Office Word</Application>
  <DocSecurity>0</DocSecurity>
  <Lines>198</Lines>
  <Paragraphs>1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britt Tang Svendsen / Region Nordjylland</dc:creator>
  <cp:keywords/>
  <dc:description/>
  <cp:lastModifiedBy>Majbritt Tang Svendsen / Region Nordjylland</cp:lastModifiedBy>
  <cp:revision>3</cp:revision>
  <cp:lastPrinted>2019-02-15T11:59:00Z</cp:lastPrinted>
  <dcterms:created xsi:type="dcterms:W3CDTF">2019-10-04T08:36:00Z</dcterms:created>
  <dcterms:modified xsi:type="dcterms:W3CDTF">2019-10-0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